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826B3C" w14:textId="77777777" w:rsidR="00C15751" w:rsidRDefault="00C15751" w:rsidP="00C15751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D2004AD" w14:textId="6139D3E2" w:rsidR="00C15751" w:rsidRPr="00687972" w:rsidRDefault="00C15751" w:rsidP="00C15751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C15751">
        <w:rPr>
          <w:rFonts w:ascii="Times New Roman" w:hAnsi="Times New Roman" w:cs="Times New Roman"/>
          <w:b/>
          <w:bCs/>
          <w:sz w:val="24"/>
          <w:szCs w:val="24"/>
        </w:rPr>
        <w:t>Study title: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bookmarkStart w:id="0" w:name="_Hlk158533032"/>
      <w:r w:rsidRPr="00687972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Leveraging Artificial Intelligence and Machine Learning to Develop and Evaluate a Contextualised User-Friendly Cough Audio Classifier for Detecting Respiratory Diseases: A Protocol for 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a</w:t>
      </w:r>
      <w:r w:rsidRPr="00687972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Diagnostic Study in Rural Tanzania.</w:t>
      </w:r>
    </w:p>
    <w:bookmarkEnd w:id="0"/>
    <w:p w14:paraId="00604974" w14:textId="77777777" w:rsidR="00C15751" w:rsidRPr="00687972" w:rsidRDefault="00C15751" w:rsidP="00C15751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703A1921" w14:textId="1E8E408D" w:rsidR="00C15751" w:rsidRPr="00C15751" w:rsidRDefault="00E0600C" w:rsidP="00C15751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APPENDIX 1: </w:t>
      </w:r>
      <w:r w:rsidR="00C15751" w:rsidRPr="00C15751">
        <w:rPr>
          <w:rFonts w:ascii="Times New Roman" w:hAnsi="Times New Roman" w:cs="Times New Roman"/>
          <w:b/>
          <w:bCs/>
          <w:sz w:val="24"/>
          <w:szCs w:val="24"/>
          <w:u w:val="single"/>
        </w:rPr>
        <w:t>PROCEDURE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 w:rsidR="00C15751" w:rsidRPr="00C1575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FOR CA</w:t>
      </w:r>
      <w:r w:rsidR="00A7195D">
        <w:rPr>
          <w:rFonts w:ascii="Times New Roman" w:hAnsi="Times New Roman" w:cs="Times New Roman"/>
          <w:b/>
          <w:bCs/>
          <w:sz w:val="24"/>
          <w:szCs w:val="24"/>
          <w:u w:val="single"/>
        </w:rPr>
        <w:t>P</w:t>
      </w:r>
      <w:r w:rsidR="00C15751" w:rsidRPr="00C15751">
        <w:rPr>
          <w:rFonts w:ascii="Times New Roman" w:hAnsi="Times New Roman" w:cs="Times New Roman"/>
          <w:b/>
          <w:bCs/>
          <w:sz w:val="24"/>
          <w:szCs w:val="24"/>
          <w:u w:val="single"/>
        </w:rPr>
        <w:t>TURING COUGH SOUNDS</w:t>
      </w:r>
    </w:p>
    <w:p w14:paraId="43E2712F" w14:textId="77777777" w:rsidR="00C15751" w:rsidRDefault="00C15751" w:rsidP="00C1575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DEC902" w14:textId="0A43F67D" w:rsidR="004E693D" w:rsidRDefault="004E693D" w:rsidP="00C1575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Within cross-ventilated rooms (Figure 1), t</w:t>
      </w:r>
      <w:r w:rsidR="00C15751" w:rsidRPr="00687972">
        <w:rPr>
          <w:rFonts w:ascii="Times New Roman" w:hAnsi="Times New Roman" w:cs="Times New Roman"/>
          <w:sz w:val="24"/>
          <w:szCs w:val="24"/>
        </w:rPr>
        <w:t>he audio cough sound will be captured using a sensitive automatic noncontact cough detector (Zoom F8n Filed recorder) connected to a computer and simultaneously recorded in real-time using a digital SONY audio tape recorder which will serve as serves as a backup. Both microphones will be covered with standard N95 face masks that will be discarded after each patient. Covering a cough audio recorder with a face mask has been documented to not affect the quality of the recorded signal substantially [</w:t>
      </w:r>
      <w:ins w:id="1" w:author="Kahabi Isangula" w:date="2024-04-23T15:36:00Z" w16du:dateUtc="2024-04-23T12:36:00Z">
        <w:r w:rsidR="00707BD2">
          <w:rPr>
            <w:rFonts w:ascii="Times New Roman" w:hAnsi="Times New Roman" w:cs="Times New Roman"/>
            <w:sz w:val="24"/>
            <w:szCs w:val="24"/>
          </w:rPr>
          <w:t>12</w:t>
        </w:r>
      </w:ins>
      <w:del w:id="2" w:author="Kahabi Isangula" w:date="2024-04-23T15:36:00Z" w16du:dateUtc="2024-04-23T12:36:00Z">
        <w:r w:rsidR="00C15751" w:rsidRPr="00687972" w:rsidDel="00707BD2">
          <w:rPr>
            <w:rFonts w:ascii="Times New Roman" w:hAnsi="Times New Roman" w:cs="Times New Roman"/>
            <w:sz w:val="24"/>
            <w:szCs w:val="24"/>
          </w:rPr>
          <w:delText>1</w:delText>
        </w:r>
      </w:del>
      <w:r w:rsidR="00C15751" w:rsidRPr="00687972">
        <w:rPr>
          <w:rFonts w:ascii="Times New Roman" w:hAnsi="Times New Roman" w:cs="Times New Roman"/>
          <w:sz w:val="24"/>
          <w:szCs w:val="24"/>
        </w:rPr>
        <w:t>]. Likewise, the use of non-contact microphones is preferred because contact microphones have been documented to suffer from reliability issues [</w:t>
      </w:r>
      <w:ins w:id="3" w:author="Kahabi Isangula" w:date="2024-04-23T15:37:00Z" w16du:dateUtc="2024-04-23T12:37:00Z">
        <w:r w:rsidR="00707BD2">
          <w:rPr>
            <w:rFonts w:ascii="Times New Roman" w:hAnsi="Times New Roman" w:cs="Times New Roman"/>
            <w:sz w:val="24"/>
            <w:szCs w:val="24"/>
          </w:rPr>
          <w:t>31-32</w:t>
        </w:r>
      </w:ins>
      <w:del w:id="4" w:author="Kahabi Isangula" w:date="2024-04-23T15:37:00Z" w16du:dateUtc="2024-04-23T12:37:00Z">
        <w:r w:rsidR="00C15751" w:rsidDel="00707BD2">
          <w:rPr>
            <w:rFonts w:ascii="Times New Roman" w:hAnsi="Times New Roman" w:cs="Times New Roman"/>
            <w:sz w:val="24"/>
            <w:szCs w:val="24"/>
          </w:rPr>
          <w:delText>2-3</w:delText>
        </w:r>
      </w:del>
      <w:r w:rsidR="00C15751" w:rsidRPr="00687972">
        <w:rPr>
          <w:rFonts w:ascii="Times New Roman" w:hAnsi="Times New Roman" w:cs="Times New Roman"/>
          <w:sz w:val="24"/>
          <w:szCs w:val="24"/>
        </w:rPr>
        <w:t xml:space="preserve">]. The study healthcare professional will ensure that a patient maintains a gap of at least 10 to 15 centimeters between the patient and the microphone. Each patient will be asked to count from one to ten, </w:t>
      </w:r>
      <w:r w:rsidR="00C15751" w:rsidRPr="00687972">
        <w:rPr>
          <w:rFonts w:ascii="Times New Roman" w:hAnsi="Times New Roman" w:cs="Times New Roman"/>
          <w:sz w:val="24"/>
          <w:szCs w:val="24"/>
          <w:lang w:val="en-GB"/>
        </w:rPr>
        <w:t>cough, take a few deep breaths and then cough again, thus producing at least four bursts of cough</w:t>
      </w:r>
      <w:r>
        <w:rPr>
          <w:rFonts w:ascii="Times New Roman" w:hAnsi="Times New Roman" w:cs="Times New Roman"/>
          <w:sz w:val="24"/>
          <w:szCs w:val="24"/>
          <w:lang w:val="en-GB"/>
        </w:rPr>
        <w:t>. The choice of four coughs was based on experiences from previous studies</w:t>
      </w:r>
      <w:r w:rsidR="00C15751" w:rsidRPr="00687972">
        <w:rPr>
          <w:rFonts w:ascii="Times New Roman" w:hAnsi="Times New Roman" w:cs="Times New Roman"/>
          <w:sz w:val="24"/>
          <w:szCs w:val="24"/>
          <w:lang w:val="en-GB"/>
        </w:rPr>
        <w:t xml:space="preserve"> [</w:t>
      </w:r>
      <w:ins w:id="5" w:author="Kahabi Isangula" w:date="2024-04-23T15:37:00Z" w16du:dateUtc="2024-04-23T12:37:00Z">
        <w:r w:rsidR="00707BD2">
          <w:rPr>
            <w:rFonts w:ascii="Times New Roman" w:hAnsi="Times New Roman" w:cs="Times New Roman"/>
            <w:sz w:val="24"/>
            <w:szCs w:val="24"/>
            <w:lang w:val="en-GB"/>
          </w:rPr>
          <w:t>12</w:t>
        </w:r>
      </w:ins>
      <w:del w:id="6" w:author="Kahabi Isangula" w:date="2024-04-23T15:37:00Z" w16du:dateUtc="2024-04-23T12:37:00Z">
        <w:r w:rsidR="001F32A3" w:rsidDel="00707BD2">
          <w:rPr>
            <w:rFonts w:ascii="Times New Roman" w:hAnsi="Times New Roman" w:cs="Times New Roman"/>
            <w:sz w:val="24"/>
            <w:szCs w:val="24"/>
            <w:lang w:val="en-GB"/>
          </w:rPr>
          <w:delText>1</w:delText>
        </w:r>
      </w:del>
      <w:r w:rsidR="001F32A3">
        <w:rPr>
          <w:rFonts w:ascii="Times New Roman" w:hAnsi="Times New Roman" w:cs="Times New Roman"/>
          <w:sz w:val="24"/>
          <w:szCs w:val="24"/>
          <w:lang w:val="en-GB"/>
        </w:rPr>
        <w:t>,</w:t>
      </w:r>
      <w:ins w:id="7" w:author="Kahabi Isangula" w:date="2024-04-23T15:37:00Z" w16du:dateUtc="2024-04-23T12:37:00Z">
        <w:r w:rsidR="00707BD2">
          <w:rPr>
            <w:rFonts w:ascii="Times New Roman" w:hAnsi="Times New Roman" w:cs="Times New Roman"/>
            <w:sz w:val="24"/>
            <w:szCs w:val="24"/>
            <w:lang w:val="en-GB"/>
          </w:rPr>
          <w:t>33-34</w:t>
        </w:r>
      </w:ins>
      <w:del w:id="8" w:author="Kahabi Isangula" w:date="2024-04-23T15:37:00Z" w16du:dateUtc="2024-04-23T12:37:00Z">
        <w:r w:rsidR="00C15751" w:rsidDel="00707BD2">
          <w:rPr>
            <w:rFonts w:ascii="Times New Roman" w:hAnsi="Times New Roman" w:cs="Times New Roman"/>
            <w:sz w:val="24"/>
            <w:szCs w:val="24"/>
            <w:lang w:val="en-GB"/>
          </w:rPr>
          <w:delText>4</w:delText>
        </w:r>
        <w:r w:rsidR="001F32A3" w:rsidDel="00707BD2">
          <w:rPr>
            <w:rFonts w:ascii="Times New Roman" w:hAnsi="Times New Roman" w:cs="Times New Roman"/>
            <w:sz w:val="24"/>
            <w:szCs w:val="24"/>
            <w:lang w:val="en-GB"/>
          </w:rPr>
          <w:delText>-6</w:delText>
        </w:r>
      </w:del>
      <w:r w:rsidR="00C15751" w:rsidRPr="00687972">
        <w:rPr>
          <w:rFonts w:ascii="Times New Roman" w:hAnsi="Times New Roman" w:cs="Times New Roman"/>
          <w:sz w:val="24"/>
          <w:szCs w:val="24"/>
          <w:lang w:val="en-GB"/>
        </w:rPr>
        <w:t xml:space="preserve">]. Since the patients in this study will have active </w:t>
      </w:r>
      <w:r w:rsidR="00C15751" w:rsidRPr="00687972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diseases, prompting them to cough is expected to elicit irritation of the respiratory system producing a cough sound which mimics a voluntary cough in a non-research scenario. </w:t>
      </w:r>
    </w:p>
    <w:p w14:paraId="168AF1FB" w14:textId="77777777" w:rsidR="004E693D" w:rsidRDefault="004E693D" w:rsidP="004E693D">
      <w:pPr>
        <w:keepNext/>
        <w:spacing w:after="0" w:line="480" w:lineRule="auto"/>
        <w:jc w:val="both"/>
        <w:rPr>
          <w:rFonts w:ascii="Times New Roman" w:hAnsi="Times New Roman" w:cs="Times New Roman"/>
          <w:noProof/>
        </w:rPr>
      </w:pPr>
    </w:p>
    <w:p w14:paraId="363A7A6A" w14:textId="7C424CD8" w:rsidR="004E693D" w:rsidRPr="00687972" w:rsidRDefault="004E693D" w:rsidP="004E693D">
      <w:pPr>
        <w:keepNext/>
        <w:spacing w:after="0" w:line="480" w:lineRule="auto"/>
        <w:jc w:val="both"/>
        <w:rPr>
          <w:rFonts w:ascii="Times New Roman" w:hAnsi="Times New Roman" w:cs="Times New Roman"/>
        </w:rPr>
      </w:pPr>
      <w:r w:rsidRPr="00687972">
        <w:rPr>
          <w:rFonts w:ascii="Times New Roman" w:hAnsi="Times New Roman" w:cs="Times New Roman"/>
          <w:noProof/>
        </w:rPr>
        <w:drawing>
          <wp:inline distT="0" distB="0" distL="0" distR="0" wp14:anchorId="7F3774F3" wp14:editId="6B444B0E">
            <wp:extent cx="2653665" cy="1758732"/>
            <wp:effectExtent l="0" t="0" r="0" b="0"/>
            <wp:docPr id="173540586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957"/>
                    <a:stretch/>
                  </pic:blipFill>
                  <pic:spPr bwMode="auto">
                    <a:xfrm>
                      <a:off x="0" y="0"/>
                      <a:ext cx="2712239" cy="17975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87972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2DEEF99C" wp14:editId="43EA980F">
            <wp:extent cx="3050167" cy="1790065"/>
            <wp:effectExtent l="0" t="0" r="0" b="635"/>
            <wp:docPr id="82184076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8002"/>
                    <a:stretch/>
                  </pic:blipFill>
                  <pic:spPr bwMode="auto">
                    <a:xfrm>
                      <a:off x="0" y="0"/>
                      <a:ext cx="3119993" cy="1831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771397" w14:textId="450C9DB7" w:rsidR="004E693D" w:rsidRPr="00687972" w:rsidRDefault="004E693D" w:rsidP="004E693D">
      <w:pPr>
        <w:pStyle w:val="Caption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87972">
        <w:rPr>
          <w:rFonts w:ascii="Times New Roman" w:hAnsi="Times New Roman" w:cs="Times New Roman"/>
        </w:rPr>
        <w:t xml:space="preserve">Figure </w:t>
      </w:r>
      <w:r w:rsidRPr="00687972">
        <w:rPr>
          <w:rFonts w:ascii="Times New Roman" w:hAnsi="Times New Roman" w:cs="Times New Roman"/>
        </w:rPr>
        <w:fldChar w:fldCharType="begin"/>
      </w:r>
      <w:r w:rsidRPr="00687972">
        <w:rPr>
          <w:rFonts w:ascii="Times New Roman" w:hAnsi="Times New Roman" w:cs="Times New Roman"/>
        </w:rPr>
        <w:instrText xml:space="preserve"> SEQ Figure \* ARABIC </w:instrText>
      </w:r>
      <w:r w:rsidRPr="00687972">
        <w:rPr>
          <w:rFonts w:ascii="Times New Roman" w:hAnsi="Times New Roman" w:cs="Times New Roman"/>
        </w:rPr>
        <w:fldChar w:fldCharType="separate"/>
      </w:r>
      <w:r w:rsidRPr="00687972">
        <w:rPr>
          <w:rFonts w:ascii="Times New Roman" w:hAnsi="Times New Roman" w:cs="Times New Roman"/>
          <w:noProof/>
        </w:rPr>
        <w:t>1</w:t>
      </w:r>
      <w:r w:rsidRPr="00687972">
        <w:rPr>
          <w:rFonts w:ascii="Times New Roman" w:hAnsi="Times New Roman" w:cs="Times New Roman"/>
          <w:noProof/>
        </w:rPr>
        <w:fldChar w:fldCharType="end"/>
      </w:r>
      <w:r w:rsidRPr="00687972">
        <w:rPr>
          <w:rFonts w:ascii="Times New Roman" w:hAnsi="Times New Roman" w:cs="Times New Roman"/>
        </w:rPr>
        <w:t>: Cross-ventilated room</w:t>
      </w:r>
      <w:r>
        <w:rPr>
          <w:rFonts w:ascii="Times New Roman" w:hAnsi="Times New Roman" w:cs="Times New Roman"/>
        </w:rPr>
        <w:t xml:space="preserve"> </w:t>
      </w:r>
      <w:bookmarkStart w:id="9" w:name="_Hlk150334279"/>
      <w:r>
        <w:rPr>
          <w:rFonts w:ascii="Times New Roman" w:hAnsi="Times New Roman" w:cs="Times New Roman"/>
        </w:rPr>
        <w:t xml:space="preserve">(Image source: </w:t>
      </w:r>
      <w:bookmarkEnd w:id="9"/>
      <w:r>
        <w:rPr>
          <w:rFonts w:ascii="Times New Roman" w:hAnsi="Times New Roman" w:cs="Times New Roman"/>
        </w:rPr>
        <w:t>iStock.com).</w:t>
      </w:r>
      <w:r w:rsidRPr="00687972">
        <w:rPr>
          <w:rFonts w:ascii="Times New Roman" w:hAnsi="Times New Roman" w:cs="Times New Roman"/>
        </w:rPr>
        <w:t xml:space="preserve">     Figure 2: Cough Sound Capturing </w:t>
      </w:r>
      <w:r>
        <w:rPr>
          <w:rFonts w:ascii="Times New Roman" w:hAnsi="Times New Roman" w:cs="Times New Roman"/>
        </w:rPr>
        <w:t>(</w:t>
      </w:r>
      <w:r w:rsidRPr="00687972">
        <w:rPr>
          <w:rFonts w:ascii="Times New Roman" w:hAnsi="Times New Roman" w:cs="Times New Roman"/>
        </w:rPr>
        <w:t>Image source:</w:t>
      </w:r>
      <w:r>
        <w:rPr>
          <w:rFonts w:ascii="Times New Roman" w:hAnsi="Times New Roman" w:cs="Times New Roman"/>
        </w:rPr>
        <w:t xml:space="preserve"> sensiml.com)</w:t>
      </w:r>
      <w:r w:rsidRPr="00687972">
        <w:rPr>
          <w:rFonts w:ascii="Times New Roman" w:hAnsi="Times New Roman" w:cs="Times New Roman"/>
        </w:rPr>
        <w:t xml:space="preserve"> </w:t>
      </w:r>
    </w:p>
    <w:p w14:paraId="31F65AE2" w14:textId="77777777" w:rsidR="004E693D" w:rsidRDefault="004E693D" w:rsidP="00C1575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DADC882" w14:textId="16C6D45F" w:rsidR="00C15751" w:rsidRDefault="00C15751" w:rsidP="00C1575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87972">
        <w:rPr>
          <w:rFonts w:ascii="Times New Roman" w:hAnsi="Times New Roman" w:cs="Times New Roman"/>
          <w:sz w:val="24"/>
          <w:szCs w:val="24"/>
          <w:lang w:val="en-GB"/>
        </w:rPr>
        <w:t>All audio recordings will be sampled at between 16kHz which falls within audible range for humans [</w:t>
      </w:r>
      <w:ins w:id="10" w:author="Kahabi Isangula" w:date="2024-04-23T15:38:00Z" w16du:dateUtc="2024-04-23T12:38:00Z">
        <w:r w:rsidR="00707BD2">
          <w:rPr>
            <w:rFonts w:ascii="Times New Roman" w:hAnsi="Times New Roman" w:cs="Times New Roman"/>
            <w:sz w:val="24"/>
            <w:szCs w:val="24"/>
            <w:lang w:val="en-GB"/>
          </w:rPr>
          <w:t>11</w:t>
        </w:r>
      </w:ins>
      <w:del w:id="11" w:author="Kahabi Isangula" w:date="2024-04-23T15:38:00Z" w16du:dateUtc="2024-04-23T12:38:00Z">
        <w:r w:rsidR="001F32A3" w:rsidDel="00707BD2">
          <w:rPr>
            <w:rFonts w:ascii="Times New Roman" w:hAnsi="Times New Roman" w:cs="Times New Roman"/>
            <w:sz w:val="24"/>
            <w:szCs w:val="24"/>
            <w:lang w:val="en-GB"/>
          </w:rPr>
          <w:delText>7</w:delText>
        </w:r>
      </w:del>
      <w:r w:rsidRPr="00687972">
        <w:rPr>
          <w:rFonts w:ascii="Times New Roman" w:hAnsi="Times New Roman" w:cs="Times New Roman"/>
          <w:sz w:val="24"/>
          <w:szCs w:val="24"/>
          <w:lang w:val="en-GB"/>
        </w:rPr>
        <w:t>]. The portions of the resulting audio recordings that contain coughing will be manually annotated using the EUDICO Linguistic Annotator (ELAN) multimedia software [</w:t>
      </w:r>
      <w:ins w:id="12" w:author="Kahabi Isangula" w:date="2024-04-23T15:38:00Z" w16du:dateUtc="2024-04-23T12:38:00Z">
        <w:r w:rsidR="00707BD2">
          <w:rPr>
            <w:rFonts w:ascii="Times New Roman" w:hAnsi="Times New Roman" w:cs="Times New Roman"/>
            <w:sz w:val="24"/>
            <w:szCs w:val="24"/>
            <w:lang w:val="en-GB"/>
          </w:rPr>
          <w:t>35</w:t>
        </w:r>
      </w:ins>
      <w:del w:id="13" w:author="Kahabi Isangula" w:date="2024-04-23T15:38:00Z" w16du:dateUtc="2024-04-23T12:38:00Z">
        <w:r w:rsidDel="00707BD2">
          <w:rPr>
            <w:rFonts w:ascii="Times New Roman" w:hAnsi="Times New Roman" w:cs="Times New Roman"/>
            <w:sz w:val="24"/>
            <w:szCs w:val="24"/>
            <w:lang w:val="en-GB"/>
          </w:rPr>
          <w:delText>6</w:delText>
        </w:r>
      </w:del>
      <w:r w:rsidRPr="00687972">
        <w:rPr>
          <w:rFonts w:ascii="Times New Roman" w:hAnsi="Times New Roman" w:cs="Times New Roman"/>
          <w:sz w:val="24"/>
          <w:szCs w:val="24"/>
          <w:lang w:val="en-GB"/>
        </w:rPr>
        <w:t>]. ELAN is computer </w:t>
      </w:r>
      <w:hyperlink r:id="rId9" w:tooltip="Software" w:history="1">
        <w:r w:rsidRPr="00687972">
          <w:rPr>
            <w:rFonts w:ascii="Times New Roman" w:hAnsi="Times New Roman" w:cs="Times New Roman"/>
            <w:sz w:val="24"/>
            <w:szCs w:val="24"/>
            <w:lang w:val="en-GB"/>
          </w:rPr>
          <w:t>software</w:t>
        </w:r>
      </w:hyperlink>
      <w:r w:rsidRPr="00687972">
        <w:rPr>
          <w:rFonts w:ascii="Times New Roman" w:hAnsi="Times New Roman" w:cs="Times New Roman"/>
          <w:sz w:val="24"/>
          <w:szCs w:val="24"/>
          <w:lang w:val="en-GB"/>
        </w:rPr>
        <w:t xml:space="preserve"> used by professionals to manually and semi-automatically annotate and </w:t>
      </w:r>
      <w:hyperlink r:id="rId10" w:tooltip="Transcription (software)" w:history="1">
        <w:r w:rsidRPr="00687972">
          <w:rPr>
            <w:rFonts w:ascii="Times New Roman" w:hAnsi="Times New Roman" w:cs="Times New Roman"/>
            <w:sz w:val="24"/>
            <w:szCs w:val="24"/>
            <w:lang w:val="en-GB"/>
          </w:rPr>
          <w:t>transcribe</w:t>
        </w:r>
      </w:hyperlink>
      <w:r w:rsidRPr="00687972">
        <w:rPr>
          <w:rFonts w:ascii="Times New Roman" w:hAnsi="Times New Roman" w:cs="Times New Roman"/>
          <w:sz w:val="24"/>
          <w:szCs w:val="24"/>
          <w:lang w:val="en-GB"/>
        </w:rPr>
        <w:t> audio or video recordings [</w:t>
      </w:r>
      <w:ins w:id="14" w:author="Kahabi Isangula" w:date="2024-04-23T15:38:00Z" w16du:dateUtc="2024-04-23T12:38:00Z">
        <w:r w:rsidR="00707BD2">
          <w:rPr>
            <w:rFonts w:ascii="Times New Roman" w:hAnsi="Times New Roman" w:cs="Times New Roman"/>
            <w:sz w:val="24"/>
            <w:szCs w:val="24"/>
            <w:lang w:val="en-GB"/>
          </w:rPr>
          <w:t>36</w:t>
        </w:r>
      </w:ins>
      <w:del w:id="15" w:author="Kahabi Isangula" w:date="2024-04-23T15:38:00Z" w16du:dateUtc="2024-04-23T12:38:00Z">
        <w:r w:rsidR="001F32A3" w:rsidDel="00707BD2">
          <w:rPr>
            <w:rFonts w:ascii="Times New Roman" w:hAnsi="Times New Roman" w:cs="Times New Roman"/>
            <w:sz w:val="24"/>
            <w:szCs w:val="24"/>
            <w:lang w:val="en-GB"/>
          </w:rPr>
          <w:delText>8</w:delText>
        </w:r>
      </w:del>
      <w:r w:rsidRPr="00687972">
        <w:rPr>
          <w:rFonts w:ascii="Times New Roman" w:hAnsi="Times New Roman" w:cs="Times New Roman"/>
          <w:sz w:val="24"/>
          <w:szCs w:val="24"/>
          <w:lang w:val="en-GB"/>
        </w:rPr>
        <w:t xml:space="preserve">]. Additionally, relevant demographic, and clinical information, such as age, gender, medical history, disease severity and investigations made, will be collected. </w:t>
      </w:r>
    </w:p>
    <w:p w14:paraId="2AA30F6E" w14:textId="2CC58A66" w:rsidR="00C15751" w:rsidDel="00707BD2" w:rsidRDefault="00C15751" w:rsidP="00C15751">
      <w:pPr>
        <w:spacing w:after="0" w:line="480" w:lineRule="auto"/>
        <w:jc w:val="both"/>
        <w:rPr>
          <w:del w:id="16" w:author="Kahabi Isangula" w:date="2024-04-23T15:38:00Z" w16du:dateUtc="2024-04-23T12:38:00Z"/>
          <w:rFonts w:ascii="Times New Roman" w:hAnsi="Times New Roman" w:cs="Times New Roman"/>
          <w:sz w:val="24"/>
          <w:szCs w:val="24"/>
          <w:lang w:val="en-GB"/>
        </w:rPr>
      </w:pPr>
    </w:p>
    <w:p w14:paraId="579D4AEB" w14:textId="10898F41" w:rsidR="00C15751" w:rsidRPr="00C15751" w:rsidDel="00707BD2" w:rsidRDefault="00C15751" w:rsidP="00C15751">
      <w:pPr>
        <w:spacing w:after="0" w:line="480" w:lineRule="auto"/>
        <w:jc w:val="both"/>
        <w:rPr>
          <w:del w:id="17" w:author="Kahabi Isangula" w:date="2024-04-23T15:38:00Z" w16du:dateUtc="2024-04-23T12:38:00Z"/>
          <w:rFonts w:ascii="Times New Roman" w:hAnsi="Times New Roman" w:cs="Times New Roman"/>
          <w:b/>
          <w:bCs/>
          <w:sz w:val="24"/>
          <w:szCs w:val="24"/>
          <w:lang w:val="en-GB"/>
        </w:rPr>
      </w:pPr>
      <w:del w:id="18" w:author="Kahabi Isangula" w:date="2024-04-23T15:38:00Z" w16du:dateUtc="2024-04-23T12:38:00Z">
        <w:r w:rsidRPr="00C15751" w:rsidDel="00707BD2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delText>REFERENCES</w:delText>
        </w:r>
      </w:del>
    </w:p>
    <w:p w14:paraId="1B318AAC" w14:textId="7D71A03C" w:rsidR="00C15751" w:rsidRPr="00C15751" w:rsidDel="00707BD2" w:rsidRDefault="00C15751" w:rsidP="00C157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del w:id="19" w:author="Kahabi Isangula" w:date="2024-04-23T15:38:00Z" w16du:dateUtc="2024-04-23T12:38:00Z"/>
          <w:rFonts w:ascii="Times New Roman" w:hAnsi="Times New Roman" w:cs="Times New Roman"/>
          <w:sz w:val="24"/>
          <w:szCs w:val="24"/>
          <w:lang w:val="en-GB"/>
        </w:rPr>
      </w:pPr>
      <w:del w:id="20" w:author="Kahabi Isangula" w:date="2024-04-23T15:38:00Z" w16du:dateUtc="2024-04-23T12:38:00Z">
        <w:r w:rsidRPr="00C15751" w:rsidDel="00707BD2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Pahar M, Klopper M, Reeve B, Warren R, Theron G, Niesler T. Automatic cough classification for tuberculosis screening in a real-world environment. </w:delText>
        </w:r>
        <w:r w:rsidRPr="00A7221C" w:rsidDel="00707BD2">
          <w:rPr>
            <w:rFonts w:ascii="Times New Roman" w:hAnsi="Times New Roman" w:cs="Times New Roman"/>
            <w:i/>
            <w:iCs/>
            <w:sz w:val="24"/>
            <w:szCs w:val="24"/>
            <w:lang w:val="en-GB"/>
          </w:rPr>
          <w:delText>Physiol Meas.</w:delText>
        </w:r>
        <w:r w:rsidRPr="00C15751" w:rsidDel="00707BD2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 2021 </w:delText>
        </w:r>
        <w:r w:rsidRPr="00C15751" w:rsidDel="00707BD2">
          <w:rPr>
            <w:rFonts w:ascii="Times New Roman" w:hAnsi="Times New Roman" w:cs="Times New Roman"/>
            <w:sz w:val="24"/>
            <w:szCs w:val="24"/>
            <w:lang w:val="en-GB"/>
          </w:rPr>
          <w:lastRenderedPageBreak/>
          <w:delText>Nov 26;42(10):10.1088/1361-6579/ac2fb8.</w:delText>
        </w:r>
        <w:r w:rsidR="00A7221C" w:rsidRPr="00A7221C" w:rsidDel="00707BD2">
          <w:delText xml:space="preserve"> </w:delText>
        </w:r>
        <w:r w:rsidR="00A7221C" w:rsidRPr="00A7221C" w:rsidDel="00707BD2">
          <w:rPr>
            <w:rFonts w:ascii="Times New Roman" w:hAnsi="Times New Roman" w:cs="Times New Roman"/>
            <w:sz w:val="24"/>
            <w:szCs w:val="24"/>
            <w:lang w:val="en-GB"/>
          </w:rPr>
          <w:delText>PMID: 34649231</w:delText>
        </w:r>
        <w:r w:rsidR="00A7221C" w:rsidDel="00707BD2">
          <w:rPr>
            <w:rFonts w:ascii="Times New Roman" w:hAnsi="Times New Roman" w:cs="Times New Roman"/>
            <w:sz w:val="24"/>
            <w:szCs w:val="24"/>
            <w:lang w:val="en-GB"/>
          </w:rPr>
          <w:delText>.</w:delText>
        </w:r>
        <w:r w:rsidRPr="00C15751" w:rsidDel="00707BD2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 doi: 10.1088/1361-6579/ac2fb8.</w:delText>
        </w:r>
      </w:del>
    </w:p>
    <w:p w14:paraId="5C33B067" w14:textId="76BED18A" w:rsidR="00C15751" w:rsidRPr="00687972" w:rsidDel="00707BD2" w:rsidRDefault="00C15751" w:rsidP="00C157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del w:id="21" w:author="Kahabi Isangula" w:date="2024-04-23T15:38:00Z" w16du:dateUtc="2024-04-23T12:38:00Z"/>
          <w:rFonts w:ascii="Times New Roman" w:hAnsi="Times New Roman" w:cs="Times New Roman"/>
          <w:sz w:val="24"/>
          <w:szCs w:val="24"/>
        </w:rPr>
      </w:pPr>
      <w:del w:id="22" w:author="Kahabi Isangula" w:date="2024-04-23T15:38:00Z" w16du:dateUtc="2024-04-23T12:38:00Z">
        <w:r w:rsidRPr="00687972" w:rsidDel="00707BD2">
          <w:rPr>
            <w:rFonts w:ascii="Times New Roman" w:hAnsi="Times New Roman" w:cs="Times New Roman"/>
            <w:sz w:val="24"/>
            <w:szCs w:val="24"/>
          </w:rPr>
          <w:delText>Eni M, Mordoh V, Zigel Y</w:delText>
        </w:r>
        <w:r w:rsidDel="00707BD2">
          <w:rPr>
            <w:rFonts w:ascii="Times New Roman" w:hAnsi="Times New Roman" w:cs="Times New Roman"/>
            <w:sz w:val="24"/>
            <w:szCs w:val="24"/>
          </w:rPr>
          <w:delText xml:space="preserve">. </w:delText>
        </w:r>
        <w:r w:rsidRPr="00687972" w:rsidDel="00707BD2">
          <w:rPr>
            <w:rFonts w:ascii="Times New Roman" w:hAnsi="Times New Roman" w:cs="Times New Roman"/>
            <w:sz w:val="24"/>
            <w:szCs w:val="24"/>
          </w:rPr>
          <w:delText xml:space="preserve">Cough detection using a non-contact microphone: A nocturnal cough study. </w:delText>
        </w:r>
        <w:r w:rsidRPr="00DE0B6C" w:rsidDel="00707BD2">
          <w:rPr>
            <w:rFonts w:ascii="Times New Roman" w:hAnsi="Times New Roman" w:cs="Times New Roman"/>
            <w:i/>
            <w:iCs/>
            <w:sz w:val="24"/>
            <w:szCs w:val="24"/>
          </w:rPr>
          <w:delText>PLoS O</w:delText>
        </w:r>
        <w:r w:rsidDel="00707BD2">
          <w:rPr>
            <w:rFonts w:ascii="Times New Roman" w:hAnsi="Times New Roman" w:cs="Times New Roman"/>
            <w:i/>
            <w:iCs/>
            <w:sz w:val="24"/>
            <w:szCs w:val="24"/>
          </w:rPr>
          <w:delText xml:space="preserve">ne. </w:delText>
        </w:r>
        <w:r w:rsidRPr="00DE0B6C" w:rsidDel="00707BD2">
          <w:rPr>
            <w:rFonts w:ascii="Times New Roman" w:hAnsi="Times New Roman" w:cs="Times New Roman"/>
            <w:sz w:val="24"/>
            <w:szCs w:val="24"/>
          </w:rPr>
          <w:delText xml:space="preserve">2022; </w:delText>
        </w:r>
        <w:r w:rsidRPr="00687972" w:rsidDel="00707BD2">
          <w:rPr>
            <w:rFonts w:ascii="Times New Roman" w:hAnsi="Times New Roman" w:cs="Times New Roman"/>
            <w:sz w:val="24"/>
            <w:szCs w:val="24"/>
          </w:rPr>
          <w:delText>17(1): e0262240.</w:delText>
        </w:r>
        <w:r w:rsidR="00A7221C" w:rsidRPr="00A7221C" w:rsidDel="00707BD2">
          <w:delText xml:space="preserve"> </w:delText>
        </w:r>
        <w:r w:rsidR="00A7221C" w:rsidRPr="00A7221C" w:rsidDel="00707BD2">
          <w:rPr>
            <w:rFonts w:ascii="Times New Roman" w:hAnsi="Times New Roman" w:cs="Times New Roman"/>
            <w:sz w:val="24"/>
            <w:szCs w:val="24"/>
          </w:rPr>
          <w:delText>PMID: 35045111</w:delText>
        </w:r>
        <w:r w:rsidR="00A7221C" w:rsidDel="00707BD2">
          <w:rPr>
            <w:rFonts w:ascii="Times New Roman" w:hAnsi="Times New Roman" w:cs="Times New Roman"/>
            <w:sz w:val="24"/>
            <w:szCs w:val="24"/>
          </w:rPr>
          <w:delText>.</w:delText>
        </w:r>
        <w:r w:rsidRPr="00687972" w:rsidDel="00707BD2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="00000000" w:rsidDel="00707BD2">
          <w:fldChar w:fldCharType="begin"/>
        </w:r>
        <w:r w:rsidR="00000000" w:rsidDel="00707BD2">
          <w:delInstrText>HYPERLINK "https://doi.org/10.1371/journal.pone.0262240"</w:delInstrText>
        </w:r>
        <w:r w:rsidR="00000000" w:rsidDel="00707BD2">
          <w:fldChar w:fldCharType="separate"/>
        </w:r>
        <w:r w:rsidDel="00707BD2">
          <w:rPr>
            <w:rStyle w:val="Hyperlink"/>
            <w:rFonts w:ascii="Times New Roman" w:hAnsi="Times New Roman" w:cs="Times New Roman"/>
            <w:sz w:val="24"/>
            <w:szCs w:val="24"/>
          </w:rPr>
          <w:delText>doi:</w:delText>
        </w:r>
        <w:r w:rsidRPr="00687972" w:rsidDel="00707BD2">
          <w:rPr>
            <w:rStyle w:val="Hyperlink"/>
            <w:rFonts w:ascii="Times New Roman" w:hAnsi="Times New Roman" w:cs="Times New Roman"/>
            <w:sz w:val="24"/>
            <w:szCs w:val="24"/>
          </w:rPr>
          <w:delText>10.1371/journal.pone.0262240</w:delText>
        </w:r>
        <w:r w:rsidR="00000000" w:rsidDel="00707BD2">
          <w:rPr>
            <w:rStyle w:val="Hyperlink"/>
            <w:rFonts w:ascii="Times New Roman" w:hAnsi="Times New Roman" w:cs="Times New Roman"/>
            <w:sz w:val="24"/>
            <w:szCs w:val="24"/>
          </w:rPr>
          <w:fldChar w:fldCharType="end"/>
        </w:r>
      </w:del>
    </w:p>
    <w:p w14:paraId="46034399" w14:textId="34D4F4A6" w:rsidR="00C15751" w:rsidRPr="00DE0B6C" w:rsidDel="00707BD2" w:rsidRDefault="00C15751" w:rsidP="00C157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del w:id="23" w:author="Kahabi Isangula" w:date="2024-04-23T15:38:00Z" w16du:dateUtc="2024-04-23T12:38:00Z"/>
          <w:rFonts w:ascii="Times New Roman" w:hAnsi="Times New Roman" w:cs="Times New Roman"/>
          <w:sz w:val="24"/>
          <w:szCs w:val="24"/>
        </w:rPr>
      </w:pPr>
      <w:del w:id="24" w:author="Kahabi Isangula" w:date="2024-04-23T15:38:00Z" w16du:dateUtc="2024-04-23T12:38:00Z">
        <w:r w:rsidRPr="00687972" w:rsidDel="00707BD2">
          <w:rPr>
            <w:rFonts w:ascii="Times New Roman" w:hAnsi="Times New Roman" w:cs="Times New Roman"/>
            <w:sz w:val="24"/>
            <w:szCs w:val="24"/>
          </w:rPr>
          <w:delText>Drugman T</w:delText>
        </w:r>
        <w:r w:rsidDel="00707BD2">
          <w:rPr>
            <w:rFonts w:ascii="Times New Roman" w:hAnsi="Times New Roman" w:cs="Times New Roman"/>
            <w:sz w:val="24"/>
            <w:szCs w:val="24"/>
          </w:rPr>
          <w:delText xml:space="preserve">, </w:delText>
        </w:r>
        <w:r w:rsidRPr="00687972" w:rsidDel="00707BD2">
          <w:rPr>
            <w:rFonts w:ascii="Times New Roman" w:hAnsi="Times New Roman" w:cs="Times New Roman"/>
            <w:sz w:val="24"/>
            <w:szCs w:val="24"/>
          </w:rPr>
          <w:delText>Urbain</w:delText>
        </w:r>
        <w:r w:rsidDel="00707BD2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Pr="00687972" w:rsidDel="00707BD2">
          <w:rPr>
            <w:rFonts w:ascii="Times New Roman" w:hAnsi="Times New Roman" w:cs="Times New Roman"/>
            <w:sz w:val="24"/>
            <w:szCs w:val="24"/>
          </w:rPr>
          <w:delText xml:space="preserve"> J</w:delText>
        </w:r>
        <w:r w:rsidDel="00707BD2">
          <w:rPr>
            <w:rFonts w:ascii="Times New Roman" w:hAnsi="Times New Roman" w:cs="Times New Roman"/>
            <w:sz w:val="24"/>
            <w:szCs w:val="24"/>
          </w:rPr>
          <w:delText xml:space="preserve">, </w:delText>
        </w:r>
        <w:r w:rsidRPr="00687972" w:rsidDel="00707BD2">
          <w:rPr>
            <w:rFonts w:ascii="Times New Roman" w:hAnsi="Times New Roman" w:cs="Times New Roman"/>
            <w:sz w:val="24"/>
            <w:szCs w:val="24"/>
          </w:rPr>
          <w:delText>Bauwens</w:delText>
        </w:r>
        <w:r w:rsidDel="00707BD2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Pr="00687972" w:rsidDel="00707BD2">
          <w:rPr>
            <w:rFonts w:ascii="Times New Roman" w:hAnsi="Times New Roman" w:cs="Times New Roman"/>
            <w:sz w:val="24"/>
            <w:szCs w:val="24"/>
          </w:rPr>
          <w:delText>N</w:delText>
        </w:r>
        <w:r w:rsidDel="00707BD2">
          <w:rPr>
            <w:rFonts w:ascii="Times New Roman" w:hAnsi="Times New Roman" w:cs="Times New Roman"/>
            <w:sz w:val="24"/>
            <w:szCs w:val="24"/>
          </w:rPr>
          <w:delText xml:space="preserve">, </w:delText>
        </w:r>
        <w:r w:rsidRPr="00687972" w:rsidDel="00707BD2">
          <w:rPr>
            <w:rFonts w:ascii="Times New Roman" w:hAnsi="Times New Roman" w:cs="Times New Roman"/>
            <w:sz w:val="24"/>
            <w:szCs w:val="24"/>
          </w:rPr>
          <w:delText xml:space="preserve"> Chessini</w:delText>
        </w:r>
        <w:r w:rsidDel="00707BD2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Pr="00687972" w:rsidDel="00707BD2">
          <w:rPr>
            <w:rFonts w:ascii="Times New Roman" w:hAnsi="Times New Roman" w:cs="Times New Roman"/>
            <w:sz w:val="24"/>
            <w:szCs w:val="24"/>
          </w:rPr>
          <w:delText>R</w:delText>
        </w:r>
        <w:r w:rsidDel="00707BD2">
          <w:rPr>
            <w:rFonts w:ascii="Times New Roman" w:hAnsi="Times New Roman" w:cs="Times New Roman"/>
            <w:sz w:val="24"/>
            <w:szCs w:val="24"/>
          </w:rPr>
          <w:delText xml:space="preserve">, </w:delText>
        </w:r>
        <w:r w:rsidRPr="00687972" w:rsidDel="00707BD2">
          <w:rPr>
            <w:rFonts w:ascii="Times New Roman" w:hAnsi="Times New Roman" w:cs="Times New Roman"/>
            <w:sz w:val="24"/>
            <w:szCs w:val="24"/>
          </w:rPr>
          <w:delText>Aubriot</w:delText>
        </w:r>
        <w:r w:rsidDel="00707BD2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Pr="00687972" w:rsidDel="00707BD2">
          <w:rPr>
            <w:rFonts w:ascii="Times New Roman" w:hAnsi="Times New Roman" w:cs="Times New Roman"/>
            <w:sz w:val="24"/>
            <w:szCs w:val="24"/>
          </w:rPr>
          <w:delText>AS</w:delText>
        </w:r>
        <w:r w:rsidDel="00707BD2">
          <w:rPr>
            <w:rFonts w:ascii="Times New Roman" w:hAnsi="Times New Roman" w:cs="Times New Roman"/>
            <w:sz w:val="24"/>
            <w:szCs w:val="24"/>
          </w:rPr>
          <w:delText xml:space="preserve">, </w:delText>
        </w:r>
        <w:r w:rsidRPr="00687972" w:rsidDel="00707BD2">
          <w:rPr>
            <w:rFonts w:ascii="Times New Roman" w:hAnsi="Times New Roman" w:cs="Times New Roman"/>
            <w:sz w:val="24"/>
            <w:szCs w:val="24"/>
          </w:rPr>
          <w:delText>Lebecque</w:delText>
        </w:r>
        <w:r w:rsidDel="00707BD2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Pr="00687972" w:rsidDel="00707BD2">
          <w:rPr>
            <w:rFonts w:ascii="Times New Roman" w:hAnsi="Times New Roman" w:cs="Times New Roman"/>
            <w:sz w:val="24"/>
            <w:szCs w:val="24"/>
          </w:rPr>
          <w:delText>P</w:delText>
        </w:r>
        <w:r w:rsidDel="00707BD2">
          <w:rPr>
            <w:rFonts w:ascii="Times New Roman" w:hAnsi="Times New Roman" w:cs="Times New Roman"/>
            <w:sz w:val="24"/>
            <w:szCs w:val="24"/>
          </w:rPr>
          <w:delText xml:space="preserve">, </w:delText>
        </w:r>
        <w:r w:rsidRPr="00687972" w:rsidDel="00707BD2">
          <w:rPr>
            <w:rFonts w:ascii="Times New Roman" w:hAnsi="Times New Roman" w:cs="Times New Roman"/>
            <w:sz w:val="24"/>
            <w:szCs w:val="24"/>
          </w:rPr>
          <w:delText>Dutoit T. Audio and contact microphones for cough detection</w:delText>
        </w:r>
        <w:r w:rsidRPr="00A7221C" w:rsidDel="00707BD2">
          <w:rPr>
            <w:rFonts w:ascii="Times New Roman" w:hAnsi="Times New Roman" w:cs="Times New Roman"/>
            <w:sz w:val="24"/>
            <w:szCs w:val="24"/>
          </w:rPr>
          <w:delText>. 2020;</w:delText>
        </w:r>
        <w:r w:rsidDel="00707BD2">
          <w:delText xml:space="preserve"> </w:delText>
        </w:r>
        <w:r w:rsidRPr="00DE0B6C" w:rsidDel="00707BD2">
          <w:rPr>
            <w:rFonts w:ascii="Times New Roman" w:hAnsi="Times New Roman" w:cs="Times New Roman"/>
            <w:i/>
            <w:iCs/>
            <w:sz w:val="24"/>
            <w:szCs w:val="24"/>
          </w:rPr>
          <w:delText>arXiv:2005.05313.</w:delText>
        </w:r>
        <w:r w:rsidRPr="00687972" w:rsidDel="00707BD2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Del="00707BD2">
          <w:rPr>
            <w:rFonts w:ascii="Times New Roman" w:hAnsi="Times New Roman" w:cs="Times New Roman"/>
            <w:sz w:val="24"/>
            <w:szCs w:val="24"/>
          </w:rPr>
          <w:delText xml:space="preserve">doi: </w:delText>
        </w:r>
        <w:r w:rsidRPr="00DE0B6C" w:rsidDel="00707BD2">
          <w:rPr>
            <w:rFonts w:ascii="Times New Roman" w:hAnsi="Times New Roman" w:cs="Times New Roman"/>
            <w:sz w:val="24"/>
            <w:szCs w:val="24"/>
          </w:rPr>
          <w:delText>/10.48550/arXiv.2005.05313</w:delText>
        </w:r>
      </w:del>
    </w:p>
    <w:p w14:paraId="25BD1C12" w14:textId="6D488A95" w:rsidR="00C15751" w:rsidRPr="00C15751" w:rsidDel="00707BD2" w:rsidRDefault="00C15751" w:rsidP="00C157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del w:id="25" w:author="Kahabi Isangula" w:date="2024-04-23T15:38:00Z" w16du:dateUtc="2024-04-23T12:38:00Z"/>
          <w:rFonts w:ascii="Times New Roman" w:hAnsi="Times New Roman" w:cs="Times New Roman"/>
          <w:sz w:val="24"/>
          <w:szCs w:val="24"/>
        </w:rPr>
      </w:pPr>
      <w:del w:id="26" w:author="Kahabi Isangula" w:date="2024-04-23T15:38:00Z" w16du:dateUtc="2024-04-23T12:38:00Z">
        <w:r w:rsidRPr="00DE0B6C" w:rsidDel="00707BD2">
          <w:rPr>
            <w:rFonts w:ascii="Times New Roman" w:hAnsi="Times New Roman" w:cs="Times New Roman"/>
            <w:i/>
            <w:iCs/>
            <w:sz w:val="24"/>
            <w:szCs w:val="24"/>
          </w:rPr>
          <w:delText>Audio Cough Detection</w:delText>
        </w:r>
        <w:r w:rsidRPr="00687972" w:rsidDel="00707BD2">
          <w:rPr>
            <w:rFonts w:ascii="Times New Roman" w:hAnsi="Times New Roman" w:cs="Times New Roman"/>
            <w:sz w:val="24"/>
            <w:szCs w:val="24"/>
          </w:rPr>
          <w:delText>.</w:delText>
        </w:r>
        <w:r w:rsidR="00A7221C" w:rsidDel="00707BD2">
          <w:rPr>
            <w:rFonts w:ascii="Times New Roman" w:hAnsi="Times New Roman" w:cs="Times New Roman"/>
            <w:sz w:val="24"/>
            <w:szCs w:val="24"/>
          </w:rPr>
          <w:delText xml:space="preserve"> Available from: </w:delText>
        </w:r>
        <w:r w:rsidDel="00707BD2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="00000000" w:rsidDel="00707BD2">
          <w:fldChar w:fldCharType="begin"/>
        </w:r>
        <w:r w:rsidR="00000000" w:rsidDel="00707BD2">
          <w:delInstrText>HYPERLINK "https://sensiml.com/documentation/application-tutorials/audio-cough-detection.html"</w:delInstrText>
        </w:r>
        <w:r w:rsidR="00000000" w:rsidDel="00707BD2">
          <w:fldChar w:fldCharType="separate"/>
        </w:r>
        <w:r w:rsidRPr="00DE0B6C" w:rsidDel="00707BD2">
          <w:rPr>
            <w:rStyle w:val="Hyperlink"/>
            <w:rFonts w:ascii="Times New Roman" w:hAnsi="Times New Roman" w:cs="Times New Roman"/>
            <w:sz w:val="24"/>
            <w:szCs w:val="24"/>
          </w:rPr>
          <w:delText>https://sensiml.com/documentation/application-tutorials/audio-cough-detection.html</w:delText>
        </w:r>
        <w:r w:rsidR="00000000" w:rsidDel="00707BD2">
          <w:rPr>
            <w:rStyle w:val="Hyperlink"/>
            <w:rFonts w:ascii="Times New Roman" w:hAnsi="Times New Roman" w:cs="Times New Roman"/>
            <w:sz w:val="24"/>
            <w:szCs w:val="24"/>
          </w:rPr>
          <w:fldChar w:fldCharType="end"/>
        </w:r>
        <w:r w:rsidRPr="00DE0B6C" w:rsidDel="00707BD2">
          <w:rPr>
            <w:rFonts w:ascii="Times New Roman" w:hAnsi="Times New Roman" w:cs="Times New Roman"/>
            <w:sz w:val="24"/>
            <w:szCs w:val="24"/>
          </w:rPr>
          <w:delText xml:space="preserve"> [</w:delText>
        </w:r>
        <w:r w:rsidR="00A7221C" w:rsidRPr="00DE0B6C" w:rsidDel="00707BD2">
          <w:rPr>
            <w:rFonts w:ascii="Times New Roman" w:hAnsi="Times New Roman" w:cs="Times New Roman"/>
            <w:sz w:val="24"/>
            <w:szCs w:val="24"/>
          </w:rPr>
          <w:delText xml:space="preserve">Accessed </w:delText>
        </w:r>
        <w:r w:rsidR="00A7221C" w:rsidDel="00707BD2">
          <w:rPr>
            <w:rFonts w:ascii="Times New Roman" w:hAnsi="Times New Roman" w:cs="Times New Roman"/>
            <w:sz w:val="24"/>
            <w:szCs w:val="24"/>
          </w:rPr>
          <w:delText>October</w:delText>
        </w:r>
        <w:r w:rsidDel="00707BD2">
          <w:rPr>
            <w:rFonts w:ascii="Times New Roman" w:hAnsi="Times New Roman" w:cs="Times New Roman"/>
            <w:sz w:val="24"/>
            <w:szCs w:val="24"/>
          </w:rPr>
          <w:delText xml:space="preserve"> 20, 2023]</w:delText>
        </w:r>
      </w:del>
    </w:p>
    <w:p w14:paraId="1B4A78A2" w14:textId="7ECE5500" w:rsidR="001F32A3" w:rsidDel="00707BD2" w:rsidRDefault="001F32A3" w:rsidP="00C157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del w:id="27" w:author="Kahabi Isangula" w:date="2024-04-23T15:38:00Z" w16du:dateUtc="2024-04-23T12:38:00Z"/>
          <w:rFonts w:ascii="Times New Roman" w:hAnsi="Times New Roman" w:cs="Times New Roman"/>
          <w:sz w:val="24"/>
          <w:szCs w:val="24"/>
          <w:lang w:val="en-GB"/>
        </w:rPr>
      </w:pPr>
      <w:del w:id="28" w:author="Kahabi Isangula" w:date="2024-04-23T15:38:00Z" w16du:dateUtc="2024-04-23T12:38:00Z">
        <w:r w:rsidRPr="001F32A3" w:rsidDel="00707BD2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Pahar M, Klopper M, Warren R, Niesler T. COVID-19 cough classification using machine learning and global smartphone recordings. Comput </w:delText>
        </w:r>
        <w:r w:rsidRPr="001F32A3" w:rsidDel="00707BD2">
          <w:rPr>
            <w:rFonts w:ascii="Times New Roman" w:hAnsi="Times New Roman" w:cs="Times New Roman"/>
            <w:i/>
            <w:iCs/>
            <w:sz w:val="24"/>
            <w:szCs w:val="24"/>
            <w:lang w:val="en-GB"/>
          </w:rPr>
          <w:delText>Biol Med</w:delText>
        </w:r>
        <w:r w:rsidRPr="001F32A3" w:rsidDel="00707BD2">
          <w:rPr>
            <w:rFonts w:ascii="Times New Roman" w:hAnsi="Times New Roman" w:cs="Times New Roman"/>
            <w:sz w:val="24"/>
            <w:szCs w:val="24"/>
            <w:lang w:val="en-GB"/>
          </w:rPr>
          <w:delText>. 2021;135:104572. doi:10.1016/j.compbiomed.2021.104572</w:delText>
        </w:r>
      </w:del>
    </w:p>
    <w:p w14:paraId="1C2747ED" w14:textId="4FDFA33A" w:rsidR="001F32A3" w:rsidDel="00707BD2" w:rsidRDefault="001F32A3" w:rsidP="00C157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del w:id="29" w:author="Kahabi Isangula" w:date="2024-04-23T15:38:00Z" w16du:dateUtc="2024-04-23T12:38:00Z"/>
          <w:rFonts w:ascii="Times New Roman" w:hAnsi="Times New Roman" w:cs="Times New Roman"/>
          <w:sz w:val="24"/>
          <w:szCs w:val="24"/>
          <w:lang w:val="en-GB"/>
        </w:rPr>
      </w:pPr>
      <w:del w:id="30" w:author="Kahabi Isangula" w:date="2024-04-23T15:38:00Z" w16du:dateUtc="2024-04-23T12:38:00Z">
        <w:r w:rsidRPr="001F32A3" w:rsidDel="00707BD2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Pahar, M., Miranda, I., Diacon, A. et al. Automatic Non-Invasive Cough Detection based on Accelerometer and Audio Signals. </w:delText>
        </w:r>
        <w:r w:rsidRPr="001F32A3" w:rsidDel="00707BD2">
          <w:rPr>
            <w:rFonts w:ascii="Times New Roman" w:hAnsi="Times New Roman" w:cs="Times New Roman"/>
            <w:i/>
            <w:iCs/>
            <w:sz w:val="24"/>
            <w:szCs w:val="24"/>
            <w:lang w:val="en-GB"/>
          </w:rPr>
          <w:delText>J Sign Process Syst</w:delText>
        </w:r>
        <w:r w:rsidDel="00707BD2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. 2022; </w:delText>
        </w:r>
        <w:r w:rsidRPr="001F32A3" w:rsidDel="00707BD2">
          <w:rPr>
            <w:rFonts w:ascii="Times New Roman" w:hAnsi="Times New Roman" w:cs="Times New Roman"/>
            <w:sz w:val="24"/>
            <w:szCs w:val="24"/>
            <w:lang w:val="en-GB"/>
          </w:rPr>
          <w:delText>94</w:delText>
        </w:r>
        <w:r w:rsidDel="00707BD2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: </w:delText>
        </w:r>
        <w:r w:rsidRPr="001F32A3" w:rsidDel="00707BD2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821–835. </w:delText>
        </w:r>
        <w:r w:rsidR="00913202" w:rsidDel="00707BD2">
          <w:rPr>
            <w:rFonts w:ascii="Times New Roman" w:hAnsi="Times New Roman" w:cs="Times New Roman"/>
            <w:sz w:val="24"/>
            <w:szCs w:val="24"/>
            <w:lang w:val="en-GB"/>
          </w:rPr>
          <w:delText>doi:</w:delText>
        </w:r>
        <w:r w:rsidRPr="001F32A3" w:rsidDel="00707BD2">
          <w:rPr>
            <w:rFonts w:ascii="Times New Roman" w:hAnsi="Times New Roman" w:cs="Times New Roman"/>
            <w:sz w:val="24"/>
            <w:szCs w:val="24"/>
            <w:lang w:val="en-GB"/>
          </w:rPr>
          <w:delText>10.1007/s11265-022-01748-5</w:delText>
        </w:r>
      </w:del>
    </w:p>
    <w:p w14:paraId="323361CC" w14:textId="6CDDA8BA" w:rsidR="00C15751" w:rsidRPr="00C15751" w:rsidDel="00707BD2" w:rsidRDefault="00C15751" w:rsidP="00C157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del w:id="31" w:author="Kahabi Isangula" w:date="2024-04-23T15:38:00Z" w16du:dateUtc="2024-04-23T12:38:00Z"/>
          <w:rFonts w:ascii="Times New Roman" w:hAnsi="Times New Roman" w:cs="Times New Roman"/>
          <w:sz w:val="24"/>
          <w:szCs w:val="24"/>
          <w:lang w:val="en-GB"/>
        </w:rPr>
      </w:pPr>
      <w:del w:id="32" w:author="Kahabi Isangula" w:date="2024-04-23T15:38:00Z" w16du:dateUtc="2024-04-23T12:38:00Z">
        <w:r w:rsidRPr="00C15751" w:rsidDel="00707BD2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Ogola W. Machine Learning for Audio Classification. </w:delText>
        </w:r>
        <w:r w:rsidRPr="00A7221C" w:rsidDel="00707BD2">
          <w:rPr>
            <w:rFonts w:ascii="Times New Roman" w:hAnsi="Times New Roman" w:cs="Times New Roman"/>
            <w:i/>
            <w:iCs/>
            <w:sz w:val="24"/>
            <w:szCs w:val="24"/>
            <w:lang w:val="en-GB"/>
          </w:rPr>
          <w:delText>Section.oi.</w:delText>
        </w:r>
        <w:r w:rsidRPr="00C15751" w:rsidDel="00707BD2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 2021 Sept. https://shorturl.at/jvzE1  [Accessed  Oct 10, 2023].</w:delText>
        </w:r>
      </w:del>
    </w:p>
    <w:p w14:paraId="5218DBA6" w14:textId="1881B5E9" w:rsidR="00C15751" w:rsidRPr="00687972" w:rsidDel="00707BD2" w:rsidRDefault="00C15751" w:rsidP="00C157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del w:id="33" w:author="Kahabi Isangula" w:date="2024-04-23T15:38:00Z" w16du:dateUtc="2024-04-23T12:38:00Z"/>
          <w:rFonts w:ascii="Times New Roman" w:hAnsi="Times New Roman" w:cs="Times New Roman"/>
          <w:sz w:val="24"/>
          <w:szCs w:val="24"/>
        </w:rPr>
      </w:pPr>
      <w:del w:id="34" w:author="Kahabi Isangula" w:date="2024-04-23T15:38:00Z" w16du:dateUtc="2024-04-23T12:38:00Z">
        <w:r w:rsidRPr="00687972" w:rsidDel="00707BD2">
          <w:rPr>
            <w:rFonts w:ascii="Times New Roman" w:hAnsi="Times New Roman" w:cs="Times New Roman"/>
            <w:sz w:val="24"/>
            <w:szCs w:val="24"/>
          </w:rPr>
          <w:delText xml:space="preserve">Tacchetti M. </w:delText>
        </w:r>
        <w:r w:rsidRPr="00DE0B6C" w:rsidDel="00707BD2">
          <w:rPr>
            <w:rFonts w:ascii="Times New Roman" w:hAnsi="Times New Roman" w:cs="Times New Roman"/>
            <w:i/>
            <w:iCs/>
            <w:sz w:val="24"/>
            <w:szCs w:val="24"/>
          </w:rPr>
          <w:delText>User Guide for ELAN Linguistic Annotator version 5.0.0</w:delText>
        </w:r>
        <w:r w:rsidRPr="00687972" w:rsidDel="00707BD2">
          <w:rPr>
            <w:rFonts w:ascii="Times New Roman" w:hAnsi="Times New Roman" w:cs="Times New Roman"/>
            <w:sz w:val="24"/>
            <w:szCs w:val="24"/>
          </w:rPr>
          <w:delText xml:space="preserve">. </w:delText>
        </w:r>
        <w:r w:rsidR="00A7221C" w:rsidRPr="00687972" w:rsidDel="00707BD2">
          <w:rPr>
            <w:rFonts w:ascii="Times New Roman" w:hAnsi="Times New Roman" w:cs="Times New Roman"/>
            <w:sz w:val="24"/>
            <w:szCs w:val="24"/>
          </w:rPr>
          <w:delText>2018.</w:delText>
        </w:r>
        <w:r w:rsidR="00A7221C" w:rsidDel="00707BD2">
          <w:rPr>
            <w:rFonts w:ascii="Times New Roman" w:hAnsi="Times New Roman" w:cs="Times New Roman"/>
            <w:sz w:val="24"/>
            <w:szCs w:val="24"/>
          </w:rPr>
          <w:delText xml:space="preserve"> Available from:</w:delText>
        </w:r>
        <w:r w:rsidRPr="00687972" w:rsidDel="00707BD2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="00000000" w:rsidDel="00707BD2">
          <w:fldChar w:fldCharType="begin"/>
        </w:r>
        <w:r w:rsidR="00000000" w:rsidDel="00707BD2">
          <w:delInstrText>HYPERLINK "https://www.mpi.nl/corpus/manuals/manual-elan_ug.pdf"</w:delInstrText>
        </w:r>
        <w:r w:rsidR="00000000" w:rsidDel="00707BD2">
          <w:fldChar w:fldCharType="separate"/>
        </w:r>
        <w:r w:rsidRPr="00687972" w:rsidDel="00707BD2">
          <w:rPr>
            <w:rStyle w:val="Hyperlink"/>
            <w:rFonts w:ascii="Times New Roman" w:hAnsi="Times New Roman" w:cs="Times New Roman"/>
            <w:sz w:val="24"/>
            <w:szCs w:val="24"/>
          </w:rPr>
          <w:delText>https://www.mpi.nl/corpus/manuals/manual-elan_ug.pdf</w:delText>
        </w:r>
        <w:r w:rsidR="00000000" w:rsidDel="00707BD2">
          <w:rPr>
            <w:rStyle w:val="Hyperlink"/>
            <w:rFonts w:ascii="Times New Roman" w:hAnsi="Times New Roman" w:cs="Times New Roman"/>
            <w:sz w:val="24"/>
            <w:szCs w:val="24"/>
          </w:rPr>
          <w:fldChar w:fldCharType="end"/>
        </w:r>
        <w:r w:rsidRPr="00687972" w:rsidDel="00707BD2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bookmarkStart w:id="35" w:name="_Hlk150341076"/>
        <w:r w:rsidRPr="00DE0B6C" w:rsidDel="00707BD2">
          <w:rPr>
            <w:rFonts w:ascii="Times New Roman" w:hAnsi="Times New Roman" w:cs="Times New Roman"/>
            <w:sz w:val="24"/>
            <w:szCs w:val="24"/>
          </w:rPr>
          <w:delText>[ Accessed  October 20, 2023]</w:delText>
        </w:r>
        <w:bookmarkEnd w:id="35"/>
      </w:del>
    </w:p>
    <w:p w14:paraId="0267DBE1" w14:textId="432C6D48" w:rsidR="00C15751" w:rsidRPr="00C15751" w:rsidDel="00707BD2" w:rsidRDefault="00C15751" w:rsidP="00C15751">
      <w:pPr>
        <w:pStyle w:val="ListParagraph"/>
        <w:spacing w:after="0" w:line="480" w:lineRule="auto"/>
        <w:jc w:val="both"/>
        <w:rPr>
          <w:del w:id="36" w:author="Kahabi Isangula" w:date="2024-04-23T15:38:00Z" w16du:dateUtc="2024-04-23T12:38:00Z"/>
          <w:rFonts w:ascii="Times New Roman" w:hAnsi="Times New Roman" w:cs="Times New Roman"/>
          <w:sz w:val="24"/>
          <w:szCs w:val="24"/>
          <w:lang w:val="en-GB"/>
        </w:rPr>
      </w:pPr>
    </w:p>
    <w:p w14:paraId="51FCF973" w14:textId="1A69417E" w:rsidR="00C15751" w:rsidDel="00707BD2" w:rsidRDefault="00C15751" w:rsidP="00C15751">
      <w:pPr>
        <w:spacing w:after="0" w:line="480" w:lineRule="auto"/>
        <w:jc w:val="both"/>
        <w:rPr>
          <w:del w:id="37" w:author="Kahabi Isangula" w:date="2024-04-23T15:38:00Z" w16du:dateUtc="2024-04-23T12:38:00Z"/>
          <w:rFonts w:ascii="Times New Roman" w:hAnsi="Times New Roman" w:cs="Times New Roman"/>
          <w:sz w:val="24"/>
          <w:szCs w:val="24"/>
          <w:lang w:val="en-GB"/>
        </w:rPr>
      </w:pPr>
    </w:p>
    <w:p w14:paraId="2112451D" w14:textId="53024C8C" w:rsidR="00C15751" w:rsidDel="00707BD2" w:rsidRDefault="00C15751" w:rsidP="00C15751">
      <w:pPr>
        <w:spacing w:after="0" w:line="480" w:lineRule="auto"/>
        <w:jc w:val="both"/>
        <w:rPr>
          <w:del w:id="38" w:author="Kahabi Isangula" w:date="2024-04-23T15:38:00Z" w16du:dateUtc="2024-04-23T12:38:00Z"/>
          <w:rFonts w:ascii="Times New Roman" w:hAnsi="Times New Roman" w:cs="Times New Roman"/>
          <w:sz w:val="24"/>
          <w:szCs w:val="24"/>
          <w:lang w:val="en-GB"/>
        </w:rPr>
      </w:pPr>
    </w:p>
    <w:p w14:paraId="6B046315" w14:textId="1A3F8588" w:rsidR="00C15751" w:rsidRPr="00687972" w:rsidDel="00707BD2" w:rsidRDefault="00C15751" w:rsidP="00C15751">
      <w:pPr>
        <w:spacing w:after="0" w:line="480" w:lineRule="auto"/>
        <w:jc w:val="both"/>
        <w:rPr>
          <w:del w:id="39" w:author="Kahabi Isangula" w:date="2024-04-23T15:38:00Z" w16du:dateUtc="2024-04-23T12:38:00Z"/>
          <w:rFonts w:ascii="Times New Roman" w:hAnsi="Times New Roman" w:cs="Times New Roman"/>
          <w:sz w:val="24"/>
          <w:szCs w:val="24"/>
          <w:lang w:val="en-GB"/>
        </w:rPr>
      </w:pPr>
    </w:p>
    <w:p w14:paraId="4EF1FF8A" w14:textId="11F270C0" w:rsidR="00C15751" w:rsidRPr="00687972" w:rsidDel="00707BD2" w:rsidRDefault="00C15751" w:rsidP="00C15751">
      <w:pPr>
        <w:spacing w:after="0" w:line="480" w:lineRule="auto"/>
        <w:jc w:val="both"/>
        <w:rPr>
          <w:del w:id="40" w:author="Kahabi Isangula" w:date="2024-04-23T15:38:00Z" w16du:dateUtc="2024-04-23T12:38:00Z"/>
          <w:rFonts w:ascii="Times New Roman" w:hAnsi="Times New Roman" w:cs="Times New Roman"/>
          <w:sz w:val="24"/>
          <w:szCs w:val="24"/>
          <w:lang w:val="en-GB"/>
        </w:rPr>
      </w:pPr>
    </w:p>
    <w:p w14:paraId="36A05438" w14:textId="77777777" w:rsidR="00E41BC2" w:rsidRPr="00C15751" w:rsidRDefault="00E41BC2">
      <w:pPr>
        <w:rPr>
          <w:lang w:val="en-GB"/>
        </w:rPr>
      </w:pPr>
    </w:p>
    <w:sectPr w:rsidR="00E41BC2" w:rsidRPr="00C15751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E31E59" w14:textId="77777777" w:rsidR="00F558E4" w:rsidRDefault="00F558E4" w:rsidP="00C15751">
      <w:pPr>
        <w:spacing w:after="0" w:line="240" w:lineRule="auto"/>
      </w:pPr>
      <w:r>
        <w:separator/>
      </w:r>
    </w:p>
  </w:endnote>
  <w:endnote w:type="continuationSeparator" w:id="0">
    <w:p w14:paraId="6E497200" w14:textId="77777777" w:rsidR="00F558E4" w:rsidRDefault="00F558E4" w:rsidP="00C157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22F486" w14:textId="77777777" w:rsidR="00F558E4" w:rsidRDefault="00F558E4" w:rsidP="00C15751">
      <w:pPr>
        <w:spacing w:after="0" w:line="240" w:lineRule="auto"/>
      </w:pPr>
      <w:r>
        <w:separator/>
      </w:r>
    </w:p>
  </w:footnote>
  <w:footnote w:type="continuationSeparator" w:id="0">
    <w:p w14:paraId="6972BFD4" w14:textId="77777777" w:rsidR="00F558E4" w:rsidRDefault="00F558E4" w:rsidP="00C157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2D5B40" w14:textId="3B27DD27" w:rsidR="00C15751" w:rsidRDefault="00C15751" w:rsidP="00C15751">
    <w:pPr>
      <w:pStyle w:val="Header"/>
      <w:jc w:val="center"/>
    </w:pPr>
    <w:r>
      <w:rPr>
        <w:noProof/>
      </w:rPr>
      <w:drawing>
        <wp:inline distT="0" distB="0" distL="0" distR="0" wp14:anchorId="035BF757" wp14:editId="44886770">
          <wp:extent cx="2373067" cy="920750"/>
          <wp:effectExtent l="0" t="0" r="8255" b="0"/>
          <wp:docPr id="913155808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913155808" name="Picture 3"/>
                  <pic:cNvPicPr>
                    <a:picLocks noChangeAspect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375073" cy="921528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D17478"/>
    <w:multiLevelType w:val="hybridMultilevel"/>
    <w:tmpl w:val="79C4B2CE"/>
    <w:lvl w:ilvl="0" w:tplc="0A7CB26E">
      <w:start w:val="1"/>
      <w:numFmt w:val="decimal"/>
      <w:lvlText w:val="%1."/>
      <w:lvlJc w:val="left"/>
      <w:pPr>
        <w:ind w:left="450" w:hanging="360"/>
      </w:pPr>
      <w:rPr>
        <w:rFonts w:hint="default"/>
        <w:lang w:val="en-GB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53E5028"/>
    <w:multiLevelType w:val="hybridMultilevel"/>
    <w:tmpl w:val="4E544AA0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 w16cid:durableId="1920403520">
    <w:abstractNumId w:val="1"/>
  </w:num>
  <w:num w:numId="2" w16cid:durableId="200304553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Kahabi Isangula">
    <w15:presenceInfo w15:providerId="AD" w15:userId="S::kahabi.isangula@aku.edu::8288769a-4d37-4566-9cb0-00821cc337f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751"/>
    <w:rsid w:val="0004167D"/>
    <w:rsid w:val="00101A05"/>
    <w:rsid w:val="001F32A3"/>
    <w:rsid w:val="00436B2F"/>
    <w:rsid w:val="004E693D"/>
    <w:rsid w:val="00537023"/>
    <w:rsid w:val="005C7563"/>
    <w:rsid w:val="00707BD2"/>
    <w:rsid w:val="007F633B"/>
    <w:rsid w:val="00913202"/>
    <w:rsid w:val="009F6789"/>
    <w:rsid w:val="00A7195D"/>
    <w:rsid w:val="00A7221C"/>
    <w:rsid w:val="00AD5EF6"/>
    <w:rsid w:val="00BC5C05"/>
    <w:rsid w:val="00C15751"/>
    <w:rsid w:val="00E0600C"/>
    <w:rsid w:val="00E11CA2"/>
    <w:rsid w:val="00E41BC2"/>
    <w:rsid w:val="00F55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C4841"/>
  <w15:chartTrackingRefBased/>
  <w15:docId w15:val="{01D2A29B-2D21-484C-8511-8AF760261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7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57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5751"/>
  </w:style>
  <w:style w:type="paragraph" w:styleId="Footer">
    <w:name w:val="footer"/>
    <w:basedOn w:val="Normal"/>
    <w:link w:val="FooterChar"/>
    <w:uiPriority w:val="99"/>
    <w:unhideWhenUsed/>
    <w:rsid w:val="00C157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5751"/>
  </w:style>
  <w:style w:type="paragraph" w:styleId="ListParagraph">
    <w:name w:val="List Paragraph"/>
    <w:basedOn w:val="Normal"/>
    <w:uiPriority w:val="34"/>
    <w:qFormat/>
    <w:rsid w:val="00C1575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15751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E693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4E69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hyperlink" Target="https://en.wikipedia.org/wiki/Transcription_(software)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en.wikipedia.org/wiki/Software" TargetMode="Externa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630</Words>
  <Characters>3591</Characters>
  <Application>Microsoft Office Word</Application>
  <DocSecurity>0</DocSecurity>
  <Lines>29</Lines>
  <Paragraphs>8</Paragraphs>
  <ScaleCrop>false</ScaleCrop>
  <Company/>
  <LinksUpToDate>false</LinksUpToDate>
  <CharactersWithSpaces>4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abi Isangula</dc:creator>
  <cp:keywords/>
  <dc:description/>
  <cp:lastModifiedBy>Kahabi Isangula</cp:lastModifiedBy>
  <cp:revision>4</cp:revision>
  <dcterms:created xsi:type="dcterms:W3CDTF">2024-02-20T14:14:00Z</dcterms:created>
  <dcterms:modified xsi:type="dcterms:W3CDTF">2024-04-23T12:38:00Z</dcterms:modified>
</cp:coreProperties>
</file>